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3C8" w:rsidRPr="00CE433A" w:rsidRDefault="00BA23C8" w:rsidP="00BA23C8">
      <w:r w:rsidRPr="00CE433A">
        <w:t xml:space="preserve">Supplement 1. List of countries selected for this study. </w:t>
      </w:r>
    </w:p>
    <w:p w:rsidR="00BA23C8" w:rsidRPr="00CE433A" w:rsidRDefault="00BA23C8" w:rsidP="00BA23C8"/>
    <w:tbl>
      <w:tblPr>
        <w:tblW w:w="7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19"/>
        <w:gridCol w:w="1300"/>
        <w:gridCol w:w="1300"/>
        <w:gridCol w:w="1300"/>
        <w:gridCol w:w="1372"/>
      </w:tblGrid>
      <w:tr w:rsidR="00BA23C8" w:rsidRPr="00CE433A" w:rsidTr="0095759D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Country</w:t>
            </w:r>
          </w:p>
        </w:tc>
      </w:tr>
      <w:tr w:rsidR="00BA23C8" w:rsidRPr="00CE433A" w:rsidTr="0095759D">
        <w:trPr>
          <w:trHeight w:val="56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Afri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Congo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 xml:space="preserve">North America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United States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Myanmar (Burma)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Cameroon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Canad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Cambodia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Cape Verd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 xml:space="preserve">Latin America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Costa Ric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Iran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Djibouti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El Salvador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Iraq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Egypt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Peru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Jordan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Gabon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Brazil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Laos</w:t>
            </w:r>
          </w:p>
        </w:tc>
      </w:tr>
      <w:tr w:rsidR="00BA23C8" w:rsidRPr="00CE433A" w:rsidTr="0095759D">
        <w:trPr>
          <w:trHeight w:val="56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Guine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Dominican Republic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Nepal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Liby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Guyan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Qatar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Mongoli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Mexico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Singapore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Mali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Nicaragu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Thailand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Mauritani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Chile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Turkey</w:t>
            </w:r>
          </w:p>
        </w:tc>
      </w:tr>
      <w:tr w:rsidR="00BA23C8" w:rsidRPr="00CE433A" w:rsidTr="0095759D">
        <w:trPr>
          <w:trHeight w:val="56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Mozambique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Colombi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Uzbekistan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Nigeri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Cub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China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Rwand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Ecuador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Georgia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Senegal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Guatemal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Israel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Sudan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Haiti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Japan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Togo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Jamaic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Kuwait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Ugand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Paraguay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Pakistan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Zambi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Panam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Philippines</w:t>
            </w:r>
          </w:p>
        </w:tc>
      </w:tr>
      <w:tr w:rsidR="00BA23C8" w:rsidRPr="00CE433A" w:rsidTr="0095759D">
        <w:trPr>
          <w:trHeight w:val="56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Benin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Trinidad and Tobago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Saudi Arabia</w:t>
            </w:r>
          </w:p>
        </w:tc>
      </w:tr>
      <w:tr w:rsidR="00BA23C8" w:rsidRPr="00CE433A" w:rsidTr="0095759D">
        <w:trPr>
          <w:trHeight w:val="56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Burundi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Uruguay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United Arab Emirates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Chad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Honduras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Tajikistan</w:t>
            </w:r>
          </w:p>
        </w:tc>
      </w:tr>
      <w:tr w:rsidR="00BA23C8" w:rsidRPr="00CE433A" w:rsidTr="0095759D">
        <w:trPr>
          <w:trHeight w:val="56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Comoros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Bulgari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Turkmenistan</w:t>
            </w:r>
          </w:p>
        </w:tc>
      </w:tr>
      <w:tr w:rsidR="00BA23C8" w:rsidRPr="00CE433A" w:rsidTr="0095759D">
        <w:trPr>
          <w:trHeight w:val="8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Central African Republic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Finland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Vietnam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Ethiopi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Germany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Bhutan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Keny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Iceland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Sri Lanka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Lesotho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Slovaki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India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Madagascar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Montenegro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Kyrgyzstan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Malawi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Portugal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Kazakhstan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Morocco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Switzerland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Maldives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Niger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Cyprus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Russia</w:t>
            </w:r>
          </w:p>
        </w:tc>
      </w:tr>
      <w:tr w:rsidR="00BA23C8" w:rsidRPr="00CE433A" w:rsidTr="0095759D">
        <w:trPr>
          <w:trHeight w:val="56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São Tome and Principe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Ireland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Syria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Burkina Faso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France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Yemen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Swaziland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Gree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Gambia, The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Croat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Ghan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Lithua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Ivory Coast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Mal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Liberi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Netherlan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Mauritius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Slove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BA23C8" w:rsidRPr="00CE433A" w:rsidTr="0095759D">
        <w:trPr>
          <w:trHeight w:val="56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Guinea-Bissau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South Afric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Swed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BA23C8" w:rsidRPr="00CE433A" w:rsidTr="0095759D">
        <w:trPr>
          <w:trHeight w:val="56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Sierra Leone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United Kingdo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Tunisi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Bela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BA23C8" w:rsidRPr="00CE433A" w:rsidTr="0095759D">
        <w:trPr>
          <w:trHeight w:val="8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Tanzania, United Republic of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Denma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Namibi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Esto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BA23C8" w:rsidRPr="00CE433A" w:rsidTr="0095759D">
        <w:trPr>
          <w:trHeight w:val="56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Ocean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Solomon Islands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Czech Re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BA23C8" w:rsidRPr="00CE433A" w:rsidTr="0095759D">
        <w:trPr>
          <w:trHeight w:val="56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Kiribati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Hung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BA23C8" w:rsidRPr="00CE433A" w:rsidTr="0095759D">
        <w:trPr>
          <w:trHeight w:val="56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Western Samo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Luxembo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BA23C8" w:rsidRPr="00CE433A" w:rsidTr="0095759D">
        <w:trPr>
          <w:trHeight w:val="56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Indonesi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Moldov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BA23C8" w:rsidRPr="00CE433A" w:rsidTr="0095759D">
        <w:trPr>
          <w:trHeight w:val="56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Papua New Guine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Macedo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BA23C8" w:rsidRPr="00CE433A" w:rsidTr="0095759D">
        <w:trPr>
          <w:trHeight w:val="56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Malaysi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Nor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BA23C8" w:rsidRPr="00CE433A" w:rsidTr="0095759D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Vanuatu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Ser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BA23C8" w:rsidRPr="00CE433A" w:rsidTr="0095759D">
        <w:trPr>
          <w:trHeight w:val="56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Tonga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23C8" w:rsidRPr="00CE433A" w:rsidRDefault="00BA23C8" w:rsidP="0095759D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Ukra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23C8" w:rsidRPr="00CE433A" w:rsidRDefault="00BA23C8" w:rsidP="0095759D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E433A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</w:tbl>
    <w:p w:rsidR="00BA23C8" w:rsidRPr="00CE433A" w:rsidRDefault="00BA23C8" w:rsidP="00BA23C8">
      <w:pPr>
        <w:rPr>
          <w:lang w:val="es-ES_tradnl"/>
        </w:rPr>
      </w:pPr>
    </w:p>
    <w:p w:rsidR="00BA23C8" w:rsidRPr="00CE433A" w:rsidRDefault="00BA23C8" w:rsidP="00BA23C8">
      <w:pPr>
        <w:rPr>
          <w:lang w:val="es-ES_tradnl"/>
        </w:rPr>
      </w:pPr>
    </w:p>
    <w:p w:rsidR="0047712C" w:rsidRDefault="0047712C">
      <w:bookmarkStart w:id="0" w:name="_GoBack"/>
      <w:bookmarkEnd w:id="0"/>
    </w:p>
    <w:sectPr w:rsidR="0047712C" w:rsidSect="0047712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3C8"/>
    <w:rsid w:val="0047712C"/>
    <w:rsid w:val="00BA2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69FB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3C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3C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453</Characters>
  <Application>Microsoft Macintosh Word</Application>
  <DocSecurity>0</DocSecurity>
  <Lines>12</Lines>
  <Paragraphs>3</Paragraphs>
  <ScaleCrop>false</ScaleCrop>
  <Company>Instituto Nacional de Salud Publica</Company>
  <LinksUpToDate>false</LinksUpToDate>
  <CharactersWithSpaces>1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Eduardo Pinzon Florez</dc:creator>
  <cp:keywords/>
  <dc:description/>
  <cp:lastModifiedBy>Carlos Eduardo Pinzon Florez</cp:lastModifiedBy>
  <cp:revision>1</cp:revision>
  <dcterms:created xsi:type="dcterms:W3CDTF">2015-01-16T14:19:00Z</dcterms:created>
  <dcterms:modified xsi:type="dcterms:W3CDTF">2015-01-16T14:20:00Z</dcterms:modified>
</cp:coreProperties>
</file>